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AAB" w:rsidRPr="00207197" w:rsidRDefault="00326AAB" w:rsidP="00326AAB"/>
    <w:tbl>
      <w:tblPr>
        <w:tblStyle w:val="TableGrid"/>
        <w:tblpPr w:leftFromText="142" w:rightFromText="142" w:horzAnchor="margin" w:tblpY="380"/>
        <w:tblW w:w="8494" w:type="dxa"/>
        <w:tblLook w:val="04A0" w:firstRow="1" w:lastRow="0" w:firstColumn="1" w:lastColumn="0" w:noHBand="0" w:noVBand="1"/>
      </w:tblPr>
      <w:tblGrid>
        <w:gridCol w:w="4532"/>
        <w:gridCol w:w="561"/>
        <w:gridCol w:w="553"/>
        <w:gridCol w:w="553"/>
        <w:gridCol w:w="553"/>
        <w:gridCol w:w="553"/>
        <w:gridCol w:w="553"/>
        <w:gridCol w:w="636"/>
      </w:tblGrid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Number of full-time surgeons per subspecialty</w:t>
            </w:r>
          </w:p>
        </w:tc>
        <w:tc>
          <w:tcPr>
            <w:tcW w:w="561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≥6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5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4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3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2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</w:t>
            </w:r>
          </w:p>
        </w:tc>
        <w:tc>
          <w:tcPr>
            <w:tcW w:w="636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Gastroenterological surgery</w:t>
            </w:r>
          </w:p>
        </w:tc>
        <w:tc>
          <w:tcPr>
            <w:tcW w:w="561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443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38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79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90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70</w:t>
            </w:r>
          </w:p>
        </w:tc>
        <w:tc>
          <w:tcPr>
            <w:tcW w:w="553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11</w:t>
            </w:r>
          </w:p>
        </w:tc>
        <w:tc>
          <w:tcPr>
            <w:tcW w:w="636" w:type="dxa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>104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Cardiovascular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6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67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15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11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27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51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Respiratory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51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5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4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91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7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02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44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Pediatric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5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4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4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90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104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Breast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43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2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3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6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8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323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667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Endocrine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3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2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195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Acute care Surgery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8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2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5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5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64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31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10</w:t>
            </w:r>
          </w:p>
        </w:tc>
      </w:tr>
      <w:tr w:rsidR="00326AAB" w:rsidRPr="00207197" w:rsidTr="008F2103">
        <w:tc>
          <w:tcPr>
            <w:tcW w:w="4532" w:type="dxa"/>
          </w:tcPr>
          <w:p w:rsidR="00326AAB" w:rsidRPr="00207197" w:rsidRDefault="00326AAB" w:rsidP="008F2103">
            <w:pPr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hAnsiTheme="majorHAnsi" w:cstheme="majorHAnsi"/>
                <w:szCs w:val="21"/>
              </w:rPr>
              <w:t xml:space="preserve"> Others</w:t>
            </w:r>
          </w:p>
        </w:tc>
        <w:tc>
          <w:tcPr>
            <w:tcW w:w="561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6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9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23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70</w:t>
            </w:r>
          </w:p>
        </w:tc>
        <w:tc>
          <w:tcPr>
            <w:tcW w:w="553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1</w:t>
            </w:r>
          </w:p>
        </w:tc>
        <w:tc>
          <w:tcPr>
            <w:tcW w:w="636" w:type="dxa"/>
            <w:vAlign w:val="center"/>
          </w:tcPr>
          <w:p w:rsidR="00326AAB" w:rsidRPr="00207197" w:rsidRDefault="00326AAB" w:rsidP="008F2103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207197">
              <w:rPr>
                <w:rFonts w:asciiTheme="majorHAnsi" w:eastAsia="Yu Gothic" w:hAnsiTheme="majorHAnsi" w:cstheme="majorHAnsi"/>
                <w:szCs w:val="21"/>
              </w:rPr>
              <w:t>1099</w:t>
            </w:r>
          </w:p>
        </w:tc>
      </w:tr>
    </w:tbl>
    <w:p w:rsidR="00326AAB" w:rsidRPr="00207197" w:rsidRDefault="00326AAB" w:rsidP="00326AAB">
      <w:r w:rsidRPr="00207197">
        <w:t>Supplemental Table 1</w:t>
      </w:r>
    </w:p>
    <w:p w:rsidR="002A3CF3" w:rsidRDefault="002A3CF3">
      <w:bookmarkStart w:id="0" w:name="_GoBack"/>
      <w:bookmarkEnd w:id="0"/>
    </w:p>
    <w:sectPr w:rsidR="002A3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5F4"/>
    <w:rsid w:val="000027F5"/>
    <w:rsid w:val="0000387B"/>
    <w:rsid w:val="00006498"/>
    <w:rsid w:val="00011FE3"/>
    <w:rsid w:val="000421A9"/>
    <w:rsid w:val="0005021A"/>
    <w:rsid w:val="00061A82"/>
    <w:rsid w:val="00073069"/>
    <w:rsid w:val="00092E6C"/>
    <w:rsid w:val="000B2AE2"/>
    <w:rsid w:val="000D6D27"/>
    <w:rsid w:val="000E060C"/>
    <w:rsid w:val="000E24A0"/>
    <w:rsid w:val="000F0B05"/>
    <w:rsid w:val="000F24E0"/>
    <w:rsid w:val="000F32F0"/>
    <w:rsid w:val="00110C72"/>
    <w:rsid w:val="001114C0"/>
    <w:rsid w:val="00111C71"/>
    <w:rsid w:val="0011338E"/>
    <w:rsid w:val="00116928"/>
    <w:rsid w:val="001239BA"/>
    <w:rsid w:val="00125ECC"/>
    <w:rsid w:val="00136289"/>
    <w:rsid w:val="00152426"/>
    <w:rsid w:val="00152690"/>
    <w:rsid w:val="00152C7F"/>
    <w:rsid w:val="001535F4"/>
    <w:rsid w:val="00171245"/>
    <w:rsid w:val="001828FB"/>
    <w:rsid w:val="0018467A"/>
    <w:rsid w:val="001A2D31"/>
    <w:rsid w:val="001C0AAE"/>
    <w:rsid w:val="001C4E93"/>
    <w:rsid w:val="001D10BD"/>
    <w:rsid w:val="001E27E0"/>
    <w:rsid w:val="001F0691"/>
    <w:rsid w:val="001F4992"/>
    <w:rsid w:val="001F77A5"/>
    <w:rsid w:val="0020289F"/>
    <w:rsid w:val="002171C7"/>
    <w:rsid w:val="00225B67"/>
    <w:rsid w:val="002266B4"/>
    <w:rsid w:val="002337F0"/>
    <w:rsid w:val="00233A24"/>
    <w:rsid w:val="002361A0"/>
    <w:rsid w:val="002434A4"/>
    <w:rsid w:val="00260A4B"/>
    <w:rsid w:val="00265F07"/>
    <w:rsid w:val="00280BE3"/>
    <w:rsid w:val="00291AB2"/>
    <w:rsid w:val="002A3CF3"/>
    <w:rsid w:val="002A79BC"/>
    <w:rsid w:val="002B1125"/>
    <w:rsid w:val="002B31AE"/>
    <w:rsid w:val="002C2B55"/>
    <w:rsid w:val="002C2F3E"/>
    <w:rsid w:val="002D4EA8"/>
    <w:rsid w:val="002D4FE2"/>
    <w:rsid w:val="002E2EB8"/>
    <w:rsid w:val="002E527B"/>
    <w:rsid w:val="002E62D1"/>
    <w:rsid w:val="002F10E2"/>
    <w:rsid w:val="002F1C17"/>
    <w:rsid w:val="002F5789"/>
    <w:rsid w:val="00303377"/>
    <w:rsid w:val="00307A08"/>
    <w:rsid w:val="00310461"/>
    <w:rsid w:val="00322224"/>
    <w:rsid w:val="00326AAB"/>
    <w:rsid w:val="00327D0F"/>
    <w:rsid w:val="003303EF"/>
    <w:rsid w:val="00335303"/>
    <w:rsid w:val="0033790B"/>
    <w:rsid w:val="00341231"/>
    <w:rsid w:val="00354C35"/>
    <w:rsid w:val="00355687"/>
    <w:rsid w:val="00355C96"/>
    <w:rsid w:val="00362D42"/>
    <w:rsid w:val="00370B7A"/>
    <w:rsid w:val="00370C6A"/>
    <w:rsid w:val="00382A0C"/>
    <w:rsid w:val="0039315B"/>
    <w:rsid w:val="003A256E"/>
    <w:rsid w:val="003C0AF5"/>
    <w:rsid w:val="003D3FD3"/>
    <w:rsid w:val="003D4BF7"/>
    <w:rsid w:val="003D567C"/>
    <w:rsid w:val="003D6024"/>
    <w:rsid w:val="003F612E"/>
    <w:rsid w:val="003F7C7E"/>
    <w:rsid w:val="004017D7"/>
    <w:rsid w:val="00402C0B"/>
    <w:rsid w:val="00407E33"/>
    <w:rsid w:val="004108CF"/>
    <w:rsid w:val="004235F4"/>
    <w:rsid w:val="00431663"/>
    <w:rsid w:val="00437DA9"/>
    <w:rsid w:val="0045426D"/>
    <w:rsid w:val="00456263"/>
    <w:rsid w:val="004632B3"/>
    <w:rsid w:val="00475C8A"/>
    <w:rsid w:val="004771BA"/>
    <w:rsid w:val="0049290A"/>
    <w:rsid w:val="004B179D"/>
    <w:rsid w:val="004B7DA8"/>
    <w:rsid w:val="004C7F70"/>
    <w:rsid w:val="004D0D4E"/>
    <w:rsid w:val="004F1903"/>
    <w:rsid w:val="004F5994"/>
    <w:rsid w:val="00500572"/>
    <w:rsid w:val="00502C45"/>
    <w:rsid w:val="0051000C"/>
    <w:rsid w:val="00520186"/>
    <w:rsid w:val="005339A6"/>
    <w:rsid w:val="00554D3E"/>
    <w:rsid w:val="00570006"/>
    <w:rsid w:val="0057602B"/>
    <w:rsid w:val="005916AC"/>
    <w:rsid w:val="005922C7"/>
    <w:rsid w:val="005B7D42"/>
    <w:rsid w:val="005D44D1"/>
    <w:rsid w:val="005F0029"/>
    <w:rsid w:val="005F05F5"/>
    <w:rsid w:val="005F3CC7"/>
    <w:rsid w:val="0061493D"/>
    <w:rsid w:val="00627E43"/>
    <w:rsid w:val="00634930"/>
    <w:rsid w:val="006430C7"/>
    <w:rsid w:val="00644F13"/>
    <w:rsid w:val="006456AC"/>
    <w:rsid w:val="006762BA"/>
    <w:rsid w:val="00676D5E"/>
    <w:rsid w:val="00682DC2"/>
    <w:rsid w:val="006851D0"/>
    <w:rsid w:val="006922F1"/>
    <w:rsid w:val="0069540C"/>
    <w:rsid w:val="006A307B"/>
    <w:rsid w:val="006B0BF0"/>
    <w:rsid w:val="006D3D3C"/>
    <w:rsid w:val="006E6FD0"/>
    <w:rsid w:val="007072C0"/>
    <w:rsid w:val="00707FB7"/>
    <w:rsid w:val="00714C4C"/>
    <w:rsid w:val="007159AA"/>
    <w:rsid w:val="00723D41"/>
    <w:rsid w:val="0072746D"/>
    <w:rsid w:val="007418DA"/>
    <w:rsid w:val="00746B4B"/>
    <w:rsid w:val="00747748"/>
    <w:rsid w:val="00762727"/>
    <w:rsid w:val="00770194"/>
    <w:rsid w:val="00776B53"/>
    <w:rsid w:val="00781AE4"/>
    <w:rsid w:val="007950B9"/>
    <w:rsid w:val="007968B0"/>
    <w:rsid w:val="007A59D6"/>
    <w:rsid w:val="007B3B3B"/>
    <w:rsid w:val="007B66EF"/>
    <w:rsid w:val="00804952"/>
    <w:rsid w:val="00810E1D"/>
    <w:rsid w:val="00830C98"/>
    <w:rsid w:val="0083275B"/>
    <w:rsid w:val="00832E91"/>
    <w:rsid w:val="00851742"/>
    <w:rsid w:val="00853CFC"/>
    <w:rsid w:val="008541A6"/>
    <w:rsid w:val="00860760"/>
    <w:rsid w:val="00864A89"/>
    <w:rsid w:val="00866870"/>
    <w:rsid w:val="00877BD1"/>
    <w:rsid w:val="00891C7C"/>
    <w:rsid w:val="0089225D"/>
    <w:rsid w:val="00893A6C"/>
    <w:rsid w:val="008A54CA"/>
    <w:rsid w:val="008C4E68"/>
    <w:rsid w:val="008E2546"/>
    <w:rsid w:val="008E697D"/>
    <w:rsid w:val="008F366B"/>
    <w:rsid w:val="0090386A"/>
    <w:rsid w:val="00904796"/>
    <w:rsid w:val="00923308"/>
    <w:rsid w:val="00927BE0"/>
    <w:rsid w:val="00943E64"/>
    <w:rsid w:val="00952CC3"/>
    <w:rsid w:val="009713A4"/>
    <w:rsid w:val="00971E8A"/>
    <w:rsid w:val="00982800"/>
    <w:rsid w:val="009A6B9D"/>
    <w:rsid w:val="009B2ADC"/>
    <w:rsid w:val="009C5C83"/>
    <w:rsid w:val="009D1CFE"/>
    <w:rsid w:val="009D7413"/>
    <w:rsid w:val="009E1E83"/>
    <w:rsid w:val="009E5AB7"/>
    <w:rsid w:val="00A2655C"/>
    <w:rsid w:val="00A61F51"/>
    <w:rsid w:val="00A65ACA"/>
    <w:rsid w:val="00A715A2"/>
    <w:rsid w:val="00A74AC7"/>
    <w:rsid w:val="00A92176"/>
    <w:rsid w:val="00A93575"/>
    <w:rsid w:val="00AA2EB0"/>
    <w:rsid w:val="00AE0136"/>
    <w:rsid w:val="00AE24AA"/>
    <w:rsid w:val="00AE28CF"/>
    <w:rsid w:val="00AF3031"/>
    <w:rsid w:val="00AF5F0F"/>
    <w:rsid w:val="00B031B9"/>
    <w:rsid w:val="00B13338"/>
    <w:rsid w:val="00B14D08"/>
    <w:rsid w:val="00B21358"/>
    <w:rsid w:val="00B225BF"/>
    <w:rsid w:val="00B30F3C"/>
    <w:rsid w:val="00B35FD9"/>
    <w:rsid w:val="00B431BD"/>
    <w:rsid w:val="00B474EF"/>
    <w:rsid w:val="00B47D0B"/>
    <w:rsid w:val="00B57F88"/>
    <w:rsid w:val="00B6234C"/>
    <w:rsid w:val="00B73BCC"/>
    <w:rsid w:val="00B8436B"/>
    <w:rsid w:val="00B95822"/>
    <w:rsid w:val="00BD06CF"/>
    <w:rsid w:val="00BD29A5"/>
    <w:rsid w:val="00BD7233"/>
    <w:rsid w:val="00BE2E2B"/>
    <w:rsid w:val="00BE588F"/>
    <w:rsid w:val="00BF1495"/>
    <w:rsid w:val="00BF17CC"/>
    <w:rsid w:val="00BF26BC"/>
    <w:rsid w:val="00C33BC2"/>
    <w:rsid w:val="00C3693D"/>
    <w:rsid w:val="00C577A2"/>
    <w:rsid w:val="00C57AAD"/>
    <w:rsid w:val="00C66266"/>
    <w:rsid w:val="00C71156"/>
    <w:rsid w:val="00C72034"/>
    <w:rsid w:val="00C72564"/>
    <w:rsid w:val="00C7443A"/>
    <w:rsid w:val="00C77344"/>
    <w:rsid w:val="00CA4E90"/>
    <w:rsid w:val="00CB4898"/>
    <w:rsid w:val="00CC2664"/>
    <w:rsid w:val="00CC7521"/>
    <w:rsid w:val="00CF03CD"/>
    <w:rsid w:val="00D05ADE"/>
    <w:rsid w:val="00D30008"/>
    <w:rsid w:val="00D312C1"/>
    <w:rsid w:val="00D37B89"/>
    <w:rsid w:val="00D616FA"/>
    <w:rsid w:val="00D807F3"/>
    <w:rsid w:val="00D872F7"/>
    <w:rsid w:val="00D87E15"/>
    <w:rsid w:val="00D93FEB"/>
    <w:rsid w:val="00DA3B47"/>
    <w:rsid w:val="00DA6521"/>
    <w:rsid w:val="00DB1690"/>
    <w:rsid w:val="00DB2B46"/>
    <w:rsid w:val="00DC77B4"/>
    <w:rsid w:val="00DD7952"/>
    <w:rsid w:val="00DE5EEB"/>
    <w:rsid w:val="00DF2ABE"/>
    <w:rsid w:val="00DF665C"/>
    <w:rsid w:val="00E078FE"/>
    <w:rsid w:val="00E2734C"/>
    <w:rsid w:val="00E277EE"/>
    <w:rsid w:val="00E329E4"/>
    <w:rsid w:val="00E43814"/>
    <w:rsid w:val="00E45A91"/>
    <w:rsid w:val="00E505C6"/>
    <w:rsid w:val="00E52062"/>
    <w:rsid w:val="00E569DF"/>
    <w:rsid w:val="00E75230"/>
    <w:rsid w:val="00E77330"/>
    <w:rsid w:val="00E77E8D"/>
    <w:rsid w:val="00E820F5"/>
    <w:rsid w:val="00E8304E"/>
    <w:rsid w:val="00E8788D"/>
    <w:rsid w:val="00E9391F"/>
    <w:rsid w:val="00E95957"/>
    <w:rsid w:val="00EA0154"/>
    <w:rsid w:val="00EB0E12"/>
    <w:rsid w:val="00EB3707"/>
    <w:rsid w:val="00EB426E"/>
    <w:rsid w:val="00EB66B2"/>
    <w:rsid w:val="00ED1DAE"/>
    <w:rsid w:val="00EF0510"/>
    <w:rsid w:val="00F00557"/>
    <w:rsid w:val="00F04B58"/>
    <w:rsid w:val="00F22751"/>
    <w:rsid w:val="00F33745"/>
    <w:rsid w:val="00F3552A"/>
    <w:rsid w:val="00F41CA3"/>
    <w:rsid w:val="00F44BD7"/>
    <w:rsid w:val="00F4529E"/>
    <w:rsid w:val="00F50837"/>
    <w:rsid w:val="00F604F7"/>
    <w:rsid w:val="00F62E95"/>
    <w:rsid w:val="00F63FCE"/>
    <w:rsid w:val="00F76E7B"/>
    <w:rsid w:val="00F84A0D"/>
    <w:rsid w:val="00F86280"/>
    <w:rsid w:val="00F86CFF"/>
    <w:rsid w:val="00FA5C56"/>
    <w:rsid w:val="00FB053B"/>
    <w:rsid w:val="00FB43EF"/>
    <w:rsid w:val="00FE23C1"/>
    <w:rsid w:val="00FE2F35"/>
    <w:rsid w:val="00FE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3B09D-C399-4FAA-87BC-EBB619FB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AAB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ini Devi Thiyagarajan</dc:creator>
  <cp:keywords/>
  <dc:description/>
  <cp:lastModifiedBy>Nalini Devi Thiyagarajan</cp:lastModifiedBy>
  <cp:revision>2</cp:revision>
  <dcterms:created xsi:type="dcterms:W3CDTF">2023-05-04T01:21:00Z</dcterms:created>
  <dcterms:modified xsi:type="dcterms:W3CDTF">2023-05-04T01:21:00Z</dcterms:modified>
</cp:coreProperties>
</file>